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62F87" w14:textId="35AE353A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17602">
        <w:rPr>
          <w:rFonts w:ascii="Times New Roman" w:hAnsi="Times New Roman" w:cs="Times New Roman"/>
          <w:b/>
          <w:bCs/>
          <w:sz w:val="20"/>
          <w:szCs w:val="20"/>
        </w:rPr>
        <w:t>S1B Fig – Raw gel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D7CB7B9" w14:textId="5EB6D8D5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0976B1B" wp14:editId="5E9366F6">
            <wp:extent cx="3225800" cy="2590800"/>
            <wp:effectExtent l="0" t="0" r="0" b="0"/>
            <wp:docPr id="1900978501" name="Picture 1" descr="A close-up of a black and white phot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978501" name="Picture 1" descr="A close-up of a black and white photo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E33AE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1AA6E7" w14:textId="76B02AFD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117602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117602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117602">
        <w:rPr>
          <w:rFonts w:ascii="Times New Roman" w:hAnsi="Times New Roman" w:cs="Times New Roman"/>
          <w:b/>
          <w:bCs/>
          <w:sz w:val="20"/>
          <w:szCs w:val="20"/>
        </w:rPr>
        <w:t xml:space="preserve"> Fig – Raw gel:</w:t>
      </w:r>
    </w:p>
    <w:p w14:paraId="06FF02B5" w14:textId="30845977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</w:rPr>
        <w:drawing>
          <wp:inline distT="0" distB="0" distL="0" distR="0" wp14:anchorId="0BBA3F5B" wp14:editId="0DA719BF">
            <wp:extent cx="3225800" cy="2590800"/>
            <wp:effectExtent l="0" t="0" r="0" b="0"/>
            <wp:docPr id="941112959" name="Picture 2" descr="A close-up of a dna stra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112959" name="Picture 2" descr="A close-up of a dna strand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D601C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DB60E27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98738A3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8E5BF67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B2D962E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F311F7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F80D62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09C8B15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D32A589" w14:textId="74418BDB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117602">
        <w:rPr>
          <w:rFonts w:ascii="Times New Roman" w:hAnsi="Times New Roman" w:cs="Times New Roman"/>
          <w:b/>
          <w:bCs/>
          <w:sz w:val="20"/>
          <w:szCs w:val="20"/>
        </w:rPr>
        <w:lastRenderedPageBreak/>
        <w:t>S1</w:t>
      </w:r>
      <w:r w:rsidRPr="00117602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117602">
        <w:rPr>
          <w:rFonts w:ascii="Times New Roman" w:hAnsi="Times New Roman" w:cs="Times New Roman"/>
          <w:b/>
          <w:bCs/>
          <w:sz w:val="20"/>
          <w:szCs w:val="20"/>
        </w:rPr>
        <w:t xml:space="preserve"> Fig – Raw gel:</w:t>
      </w:r>
    </w:p>
    <w:p w14:paraId="094159B0" w14:textId="25C7F329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</w:rPr>
        <w:drawing>
          <wp:inline distT="0" distB="0" distL="0" distR="0" wp14:anchorId="13CDF1BF" wp14:editId="7260FBC1">
            <wp:extent cx="3225800" cy="2590800"/>
            <wp:effectExtent l="0" t="0" r="0" b="0"/>
            <wp:docPr id="1914578075" name="Picture 3" descr="A black and white photo of a black and white photo of a black and white photo of a black and white photo of a black and white photo of a black and white photo of a black a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578075" name="Picture 3" descr="A black and white photo of a black and white photo of a black and white photo of a black and white photo of a black and white photo of a black and white photo of a black and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E0AC6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CAFAF3" w14:textId="02C835A1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1760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17602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117602">
        <w:rPr>
          <w:rFonts w:ascii="Times New Roman" w:hAnsi="Times New Roman" w:cs="Times New Roman"/>
          <w:b/>
          <w:bCs/>
          <w:sz w:val="20"/>
          <w:szCs w:val="20"/>
        </w:rPr>
        <w:t xml:space="preserve"> Fig – Raw gel:</w:t>
      </w:r>
      <w:r w:rsidRPr="00117602">
        <w:rPr>
          <w:rFonts w:ascii="Times New Roman" w:hAnsi="Times New Roman" w:cs="Times New Roman"/>
          <w:b/>
          <w:bCs/>
          <w:sz w:val="20"/>
          <w:szCs w:val="20"/>
        </w:rPr>
        <w:t xml:space="preserve"> PADI6</w:t>
      </w:r>
    </w:p>
    <w:p w14:paraId="68F13CA9" w14:textId="07CE7D68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</w:rPr>
        <w:drawing>
          <wp:inline distT="0" distB="0" distL="0" distR="0" wp14:anchorId="17ADB6AE" wp14:editId="4BC2270D">
            <wp:extent cx="3225800" cy="2590800"/>
            <wp:effectExtent l="0" t="0" r="0" b="0"/>
            <wp:docPr id="1385585600" name="Picture 4" descr="A close-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585600" name="Picture 4" descr="A close-up of a dna tes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FDF95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6B6A62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D8AB08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343DD40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41E59A7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EBD01D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26B6F52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A692643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6F8607" w14:textId="7E9A8EE7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117602">
        <w:rPr>
          <w:rFonts w:ascii="Times New Roman" w:hAnsi="Times New Roman" w:cs="Times New Roman"/>
          <w:b/>
          <w:bCs/>
          <w:sz w:val="20"/>
          <w:szCs w:val="20"/>
        </w:rPr>
        <w:lastRenderedPageBreak/>
        <w:t>S8 Fig – Raw gel: PADI6</w:t>
      </w:r>
      <w:r w:rsidRPr="0011760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N598A</w:t>
      </w:r>
    </w:p>
    <w:p w14:paraId="38B3BD3C" w14:textId="0B08B8D8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</w:rPr>
        <w:drawing>
          <wp:inline distT="0" distB="0" distL="0" distR="0" wp14:anchorId="68A7F4E2" wp14:editId="29A8CCB6">
            <wp:extent cx="3225800" cy="2590800"/>
            <wp:effectExtent l="0" t="0" r="0" b="0"/>
            <wp:docPr id="1264529648" name="Picture 5" descr="A close-up of a black and white phot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529648" name="Picture 5" descr="A close-up of a black and white photo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A02D0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6A9A574" w14:textId="27050267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117602">
        <w:rPr>
          <w:rFonts w:ascii="Times New Roman" w:hAnsi="Times New Roman" w:cs="Times New Roman"/>
          <w:b/>
          <w:bCs/>
          <w:sz w:val="20"/>
          <w:szCs w:val="20"/>
        </w:rPr>
        <w:t>S8 Fig – Raw gel: PADI6</w:t>
      </w:r>
      <w:r w:rsidRPr="0011760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E670A, D673A</w:t>
      </w:r>
    </w:p>
    <w:p w14:paraId="1DC3ABFC" w14:textId="703249B5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</w:rPr>
        <w:drawing>
          <wp:inline distT="0" distB="0" distL="0" distR="0" wp14:anchorId="544288B5" wp14:editId="050EF3BA">
            <wp:extent cx="3225800" cy="2590800"/>
            <wp:effectExtent l="0" t="0" r="0" b="0"/>
            <wp:docPr id="88117771" name="Picture 6" descr="A close-up of a black and white phot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17771" name="Picture 6" descr="A close-up of a black and white photo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0FB0F" w14:textId="77777777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1261BED5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7E328CD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EB04AC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813B2A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2E2C7C4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8F9A49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EBD708" w14:textId="41167B93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117602">
        <w:rPr>
          <w:rFonts w:ascii="Times New Roman" w:hAnsi="Times New Roman" w:cs="Times New Roman"/>
          <w:b/>
          <w:bCs/>
          <w:sz w:val="20"/>
          <w:szCs w:val="20"/>
        </w:rPr>
        <w:lastRenderedPageBreak/>
        <w:t>S8 Fig – Raw gel: PADI6</w:t>
      </w:r>
      <w:r w:rsidRPr="0011760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R355A</w:t>
      </w:r>
    </w:p>
    <w:p w14:paraId="655181C2" w14:textId="5BDD0BF1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</w:rPr>
        <w:drawing>
          <wp:inline distT="0" distB="0" distL="0" distR="0" wp14:anchorId="4A1FF2DE" wp14:editId="4FAEEEE0">
            <wp:extent cx="3225800" cy="2590800"/>
            <wp:effectExtent l="0" t="0" r="0" b="0"/>
            <wp:docPr id="98411430" name="Picture 7" descr="A close-up of a black and white phot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11430" name="Picture 7" descr="A close-up of a black and white photo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636FC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15A14F" w14:textId="278727FF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117602">
        <w:rPr>
          <w:rFonts w:ascii="Times New Roman" w:hAnsi="Times New Roman" w:cs="Times New Roman"/>
          <w:b/>
          <w:bCs/>
          <w:sz w:val="20"/>
          <w:szCs w:val="20"/>
        </w:rPr>
        <w:t>S8 Fig – Raw gel: PADI6</w:t>
      </w:r>
      <w:r w:rsidRPr="0011760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R355A, N598A</w:t>
      </w:r>
    </w:p>
    <w:p w14:paraId="39B78039" w14:textId="3E98A2E1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drawing>
          <wp:inline distT="0" distB="0" distL="0" distR="0" wp14:anchorId="00AD59F0" wp14:editId="1982F2F2">
            <wp:extent cx="3225800" cy="2590800"/>
            <wp:effectExtent l="0" t="0" r="0" b="0"/>
            <wp:docPr id="408269574" name="Picture 8" descr="A close-up of a black and white phot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269574" name="Picture 8" descr="A close-up of a black and white photo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6C334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EC17B0D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0929D8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9C2B38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E13F1F6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051348B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F13A35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3C2C80" w14:textId="77777777" w:rsid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3D0E149" w14:textId="7B52A977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117602">
        <w:rPr>
          <w:rFonts w:ascii="Times New Roman" w:hAnsi="Times New Roman" w:cs="Times New Roman"/>
          <w:b/>
          <w:bCs/>
          <w:sz w:val="20"/>
          <w:szCs w:val="20"/>
        </w:rPr>
        <w:lastRenderedPageBreak/>
        <w:t>S8 Fig – Raw gel: PADI6</w:t>
      </w:r>
      <w:r w:rsidRPr="0011760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R355A, </w:t>
      </w:r>
      <w:r w:rsidRPr="0011760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E670A, D673A</w:t>
      </w:r>
    </w:p>
    <w:p w14:paraId="3049AEFD" w14:textId="149EEF2E" w:rsidR="00117602" w:rsidRPr="00117602" w:rsidRDefault="00117602" w:rsidP="00117602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noProof/>
          <w:sz w:val="36"/>
          <w:szCs w:val="36"/>
        </w:rPr>
        <w:drawing>
          <wp:inline distT="0" distB="0" distL="0" distR="0" wp14:anchorId="304A76CD" wp14:editId="7F988713">
            <wp:extent cx="3225800" cy="2590800"/>
            <wp:effectExtent l="0" t="0" r="0" b="0"/>
            <wp:docPr id="819955548" name="Picture 9" descr="A close-up of a black and white phot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955548" name="Picture 9" descr="A close-up of a black and white photo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7602" w:rsidRPr="00117602" w:rsidSect="005648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602"/>
    <w:rsid w:val="00117602"/>
    <w:rsid w:val="00117E79"/>
    <w:rsid w:val="0043568A"/>
    <w:rsid w:val="004B097B"/>
    <w:rsid w:val="005648CA"/>
    <w:rsid w:val="00616431"/>
    <w:rsid w:val="00681CC9"/>
    <w:rsid w:val="008C627D"/>
    <w:rsid w:val="00C825A5"/>
    <w:rsid w:val="00DA6507"/>
    <w:rsid w:val="00E320D3"/>
    <w:rsid w:val="00F1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8DEF5"/>
  <w15:chartTrackingRefBased/>
  <w15:docId w15:val="{3ACEA1DA-D76D-844E-965D-67042D684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6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6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6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6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6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6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6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6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6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6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6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6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6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6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6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6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6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6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6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6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6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6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6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6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6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Jack</dc:creator>
  <cp:keywords/>
  <dc:description/>
  <cp:lastModifiedBy>Williams, Jack</cp:lastModifiedBy>
  <cp:revision>1</cp:revision>
  <dcterms:created xsi:type="dcterms:W3CDTF">2024-06-10T15:06:00Z</dcterms:created>
  <dcterms:modified xsi:type="dcterms:W3CDTF">2024-06-10T15:12:00Z</dcterms:modified>
</cp:coreProperties>
</file>